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9F9B5" w14:textId="6EC2F1E5" w:rsidR="00BC2978" w:rsidRPr="00AE24DD" w:rsidRDefault="00B53AA1" w:rsidP="00AE24D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E24DD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BC2978" w:rsidRPr="00AE24DD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A913C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913C1" w:rsidRPr="00A913C1">
        <w:rPr>
          <w:rFonts w:ascii="Times New Roman" w:hAnsi="Times New Roman" w:cs="Times New Roman"/>
          <w:b/>
          <w:bCs/>
          <w:sz w:val="20"/>
          <w:szCs w:val="20"/>
        </w:rPr>
        <w:t xml:space="preserve">ensitivity analysis </w:t>
      </w:r>
      <w:r w:rsidR="00A913C1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A913C1" w:rsidRPr="00A913C1">
        <w:rPr>
          <w:rFonts w:ascii="Times New Roman" w:hAnsi="Times New Roman" w:cs="Times New Roman"/>
          <w:b/>
          <w:bCs/>
          <w:sz w:val="20"/>
          <w:szCs w:val="20"/>
        </w:rPr>
        <w:t xml:space="preserve"> the population before and after deletion</w:t>
      </w:r>
    </w:p>
    <w:tbl>
      <w:tblPr>
        <w:tblW w:w="11908" w:type="dxa"/>
        <w:jc w:val="center"/>
        <w:tblLook w:val="04A0" w:firstRow="1" w:lastRow="0" w:firstColumn="1" w:lastColumn="0" w:noHBand="0" w:noVBand="1"/>
      </w:tblPr>
      <w:tblGrid>
        <w:gridCol w:w="3257"/>
        <w:gridCol w:w="2140"/>
        <w:gridCol w:w="2303"/>
        <w:gridCol w:w="2241"/>
        <w:gridCol w:w="1101"/>
        <w:gridCol w:w="866"/>
      </w:tblGrid>
      <w:tr w:rsidR="00BC2978" w:rsidRPr="00FB455F" w14:paraId="6E74B485" w14:textId="77777777" w:rsidTr="00AD46CF">
        <w:trPr>
          <w:trHeight w:val="362"/>
          <w:tblHeader/>
          <w:jc w:val="center"/>
        </w:trPr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BE3BB" w14:textId="1BBF49BD" w:rsidR="00BC2978" w:rsidRPr="00FB455F" w:rsidRDefault="00BC2978" w:rsidP="00E60460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17303" w14:textId="1A6523E9" w:rsidR="00BC2978" w:rsidRPr="00FB455F" w:rsidRDefault="00BC2978" w:rsidP="00AE24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 (n=</w:t>
            </w:r>
            <w:r w:rsidR="00A913C1"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2395</w:t>
            </w: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5B192" w14:textId="2D638353" w:rsidR="00BC2978" w:rsidRPr="00FB455F" w:rsidRDefault="00A913C1" w:rsidP="00AE24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deletion</w:t>
            </w:r>
            <w:r w:rsidR="00BC2978"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 (n=</w:t>
            </w: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1219</w:t>
            </w:r>
            <w:r w:rsidR="00BC2978"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5FE33" w14:textId="6FD88C35" w:rsidR="00BC2978" w:rsidRPr="00FB455F" w:rsidRDefault="00A913C1" w:rsidP="00AE24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deletion</w:t>
            </w:r>
            <w:r w:rsidR="00BC2978"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 (n=</w:t>
            </w: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1176</w:t>
            </w:r>
            <w:r w:rsidR="00BC2978"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5C8A2" w14:textId="11EA648B" w:rsidR="00BC2978" w:rsidRPr="00FB455F" w:rsidRDefault="00BC2978" w:rsidP="00AE24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EF473" w14:textId="77777777" w:rsidR="00BC2978" w:rsidRPr="00FB455F" w:rsidRDefault="00BC2978" w:rsidP="00AE24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bidi="ar"/>
              </w:rPr>
              <w:t>P</w:t>
            </w:r>
          </w:p>
        </w:tc>
      </w:tr>
      <w:tr w:rsidR="00A913C1" w:rsidRPr="00FB455F" w14:paraId="52F95C78" w14:textId="77777777" w:rsidTr="00AD46CF">
        <w:trPr>
          <w:jc w:val="center"/>
        </w:trPr>
        <w:tc>
          <w:tcPr>
            <w:tcW w:w="3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CCB60" w14:textId="3CD6D1FC" w:rsidR="00A913C1" w:rsidRPr="00FB455F" w:rsidRDefault="00A913C1" w:rsidP="00A913C1">
            <w:pPr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 xml:space="preserve">Age, years, 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32BF8" w14:textId="18428F0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7 ± 15.13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A99F0" w14:textId="4C76019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0 ± 15.12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08C04" w14:textId="6628F0D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4 ± 15.1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84ACB" w14:textId="4BABB41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A49AE" w14:textId="1529476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A913C1" w:rsidRPr="00FB455F" w14:paraId="08BCE6A5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77D805B2" w14:textId="419FE85F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ender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55F7ADF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2AF98492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415F9A6C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0BB402B8" w14:textId="701CF310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3D90C63" w14:textId="26804F1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A913C1" w:rsidRPr="00FB455F" w14:paraId="1889ACE9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60177CD3" w14:textId="0A88FCAE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B455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al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01C9C53" w14:textId="1E94131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 (56.8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4A5BE51" w14:textId="4F54CF4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 (56.77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5832309" w14:textId="784EEC8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 (56.97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2E3F0ED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D9E9A14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13C1" w:rsidRPr="00FB455F" w14:paraId="038C7622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74BB3099" w14:textId="24F03EF9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B455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mal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C444223" w14:textId="25CCACF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 (43.13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1AA098F" w14:textId="042C74A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 (43.23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33DB2C7" w14:textId="16A2CB8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 (43.03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10051A4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448AFC8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13C1" w:rsidRPr="00FB455F" w14:paraId="25DEA6C1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3E9CAE19" w14:textId="40D7A408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thnicity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BCFD452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0F10FC19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19A4084D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44DF34CF" w14:textId="21A5A2E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2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1F9C3F0" w14:textId="1E4AC7B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A913C1" w:rsidRPr="00FB455F" w14:paraId="5183A349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69B00869" w14:textId="00BFB66C" w:rsidR="00A913C1" w:rsidRPr="00FB455F" w:rsidRDefault="00A913C1" w:rsidP="00A913C1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hit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13F9D3B" w14:textId="1811276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8 (72.9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07FA84B" w14:textId="714AB3F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 (72.93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C680023" w14:textId="2E3A03F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 (73.04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CDA3614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A595E4D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13C1" w:rsidRPr="00FB455F" w14:paraId="0528157B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421C1657" w14:textId="2747211A" w:rsidR="00A913C1" w:rsidRPr="00FB455F" w:rsidRDefault="00A913C1" w:rsidP="00A913C1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Black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A91D3E2" w14:textId="5906F2B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7.22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77A5B7E" w14:textId="6DFED9B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7.3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C14DB2D" w14:textId="40E0F34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7.14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728FE21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AA9F4FC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13C1" w:rsidRPr="00FB455F" w14:paraId="73AA3108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6DCCD06B" w14:textId="18518976" w:rsidR="00A913C1" w:rsidRPr="00FB455F" w:rsidRDefault="00AD46CF" w:rsidP="00A913C1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81544">
              <w:rPr>
                <w:rFonts w:ascii="Times New Roman" w:eastAsia="Adobe 黑体 Std R" w:hAnsi="Times New Roman" w:cs="Times New Roman"/>
                <w:sz w:val="20"/>
                <w:szCs w:val="20"/>
              </w:rPr>
              <w:t>Other</w:t>
            </w:r>
            <w:r w:rsidRPr="005B356B">
              <w:rPr>
                <w:rFonts w:ascii="Times New Roman" w:eastAsia="Adobe 黑体 Std R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56496AC" w14:textId="1309CC2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 (19.7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EF543C9" w14:textId="32D4916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19.77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236672A" w14:textId="410EB9D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19.81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C20745F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41D509C" w14:textId="777777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6CF" w:rsidRPr="00AD46CF" w14:paraId="10FC47C0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5F08D5D" w14:textId="25C46CC9" w:rsidR="00AD46CF" w:rsidRPr="00AD46CF" w:rsidRDefault="00AD46CF" w:rsidP="00AD46CF">
            <w:pPr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Insurance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86C2491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47C3AB36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388C1CF8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72403493" w14:textId="6A673595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χ</w:t>
            </w: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  <w:vertAlign w:val="superscript"/>
              </w:rPr>
              <w:t>2</w:t>
            </w: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=0.08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42DED7B" w14:textId="188ED91B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.959</w:t>
            </w:r>
          </w:p>
        </w:tc>
      </w:tr>
      <w:tr w:rsidR="00AD46CF" w:rsidRPr="00AD46CF" w14:paraId="52602829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C5A54A5" w14:textId="3C223E84" w:rsidR="00AD46CF" w:rsidRPr="00AD46CF" w:rsidRDefault="00AD46CF" w:rsidP="00AD46CF">
            <w:pPr>
              <w:adjustRightInd w:val="0"/>
              <w:ind w:firstLineChars="100" w:firstLine="200"/>
              <w:contextualSpacing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Medicar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06E0AF8" w14:textId="150F21B9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410 (58.8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8A79B72" w14:textId="008D845D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720 (59.06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103259B" w14:textId="501B8235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690 (58.67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0C65FD5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55754E2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AD46CF" w:rsidRPr="00AD46CF" w14:paraId="16907329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238A57B" w14:textId="224E8321" w:rsidR="00AD46CF" w:rsidRPr="00AD46CF" w:rsidRDefault="009C0C0F" w:rsidP="00AD46CF">
            <w:pPr>
              <w:adjustRightInd w:val="0"/>
              <w:ind w:firstLineChars="100" w:firstLine="200"/>
              <w:contextualSpacing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81544">
              <w:rPr>
                <w:rFonts w:ascii="Times New Roman" w:eastAsia="Adobe 黑体 Std R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eastAsia="Adobe 黑体 Std R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2311E79" w14:textId="38DD97AB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11 (12.9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16AEA0A" w14:textId="28104B25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56 (12.8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DA1698F" w14:textId="141FA3FC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55 (13.18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45B6A50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20A7752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AD46CF" w:rsidRPr="00AD46CF" w14:paraId="470BE018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36C2C0C" w14:textId="7748A50D" w:rsidR="00AD46CF" w:rsidRPr="00AD46CF" w:rsidRDefault="00AD46CF" w:rsidP="00AD46CF">
            <w:pPr>
              <w:adjustRightInd w:val="0"/>
              <w:ind w:firstLineChars="100" w:firstLine="200"/>
              <w:contextualSpacing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rivat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7E283C7" w14:textId="3F9409D8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674 (28.14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7E644B4" w14:textId="2D4A7032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43 (28.14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7E69E4E" w14:textId="1BBF0801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AD46C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331 (28.15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5540C59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46A8F65" w14:textId="77777777" w:rsidR="00AD46CF" w:rsidRPr="00AD46CF" w:rsidRDefault="00AD46CF" w:rsidP="00AD46CF">
            <w:pPr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</w:tr>
      <w:tr w:rsidR="004832A9" w:rsidRPr="00FB455F" w14:paraId="64835A29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E0CD9DD" w14:textId="7AD3B7CD" w:rsidR="004832A9" w:rsidRPr="00FB455F" w:rsidRDefault="00231C48" w:rsidP="004832A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1C48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="004832A9" w:rsidRPr="004832A9">
              <w:rPr>
                <w:rFonts w:ascii="Times New Roman" w:hAnsi="Times New Roman" w:cs="Times New Roman"/>
                <w:sz w:val="20"/>
                <w:szCs w:val="20"/>
              </w:rPr>
              <w:t>, days, 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E0ED5F6" w14:textId="502B5756" w:rsidR="004832A9" w:rsidRPr="004832A9" w:rsidRDefault="004832A9" w:rsidP="00AD46CF">
            <w:pPr>
              <w:adjustRightInd w:val="0"/>
              <w:ind w:firstLine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2A9">
              <w:rPr>
                <w:rFonts w:ascii="Times New Roman" w:hAnsi="Times New Roman" w:cs="Times New Roman"/>
                <w:sz w:val="20"/>
                <w:szCs w:val="20"/>
              </w:rPr>
              <w:t>3.14 (1.88, 7.1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A33471D" w14:textId="29C255AF" w:rsidR="004832A9" w:rsidRPr="004832A9" w:rsidRDefault="004832A9" w:rsidP="00AD46CF">
            <w:pPr>
              <w:adjustRightInd w:val="0"/>
              <w:ind w:firstLine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2A9">
              <w:rPr>
                <w:rFonts w:ascii="Times New Roman" w:hAnsi="Times New Roman" w:cs="Times New Roman"/>
                <w:sz w:val="20"/>
                <w:szCs w:val="20"/>
              </w:rPr>
              <w:t>3.11 (1.88, 7.09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C3BEA0B" w14:textId="1F5DF371" w:rsidR="004832A9" w:rsidRPr="004832A9" w:rsidRDefault="004832A9" w:rsidP="00AD46CF">
            <w:pPr>
              <w:adjustRightInd w:val="0"/>
              <w:ind w:firstLine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2A9">
              <w:rPr>
                <w:rFonts w:ascii="Times New Roman" w:hAnsi="Times New Roman" w:cs="Times New Roman"/>
                <w:sz w:val="20"/>
                <w:szCs w:val="20"/>
              </w:rPr>
              <w:t>3.17 (1.89, 7.11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18E7EE9" w14:textId="7250F9DC" w:rsidR="004832A9" w:rsidRPr="00FB455F" w:rsidRDefault="004832A9" w:rsidP="00AD46CF">
            <w:pPr>
              <w:adjustRightInd w:val="0"/>
              <w:ind w:firstLine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2A9">
              <w:rPr>
                <w:rFonts w:ascii="Times New Roman" w:hAnsi="Times New Roman" w:cs="Times New Roman"/>
                <w:sz w:val="20"/>
                <w:szCs w:val="20"/>
              </w:rPr>
              <w:t>Z=0.43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2A7A575" w14:textId="278E5586" w:rsidR="004832A9" w:rsidRPr="00FB455F" w:rsidRDefault="004832A9" w:rsidP="00AD46CF">
            <w:pPr>
              <w:adjustRightInd w:val="0"/>
              <w:ind w:firstLine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2A9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A913C1" w:rsidRPr="00FB455F" w14:paraId="1F757A80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3A5575DC" w14:textId="1CFEFF42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Temperature, ℃, 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B9746D8" w14:textId="11BB104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9 ± 1.4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85D775" w14:textId="478B8F5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0 ± 1.42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AA7A19C" w14:textId="401BDB4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9 ± 1.4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BEFAC1E" w14:textId="4035D60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4AB01EC" w14:textId="01255CB4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A913C1" w:rsidRPr="00FB455F" w14:paraId="09408099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78E94A14" w14:textId="184C96BE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Heart rate, times/min, 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8CBC958" w14:textId="5E0CC3A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8 ± 17.4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CF7F3FC" w14:textId="7D5A9B0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0 ± 17.4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F57DB2C" w14:textId="1BD5419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5 ± 17.4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7FEB8C" w14:textId="0238600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E7C150D" w14:textId="5A8F157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A913C1" w:rsidRPr="00FB455F" w14:paraId="4F962CB0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0A921E24" w14:textId="1DDBC96B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SBP, mmHg, 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29AF32B" w14:textId="79668E2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13 ± 25.4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D6F72EB" w14:textId="426B850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18 ± 25.5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79860FD" w14:textId="1C5C2CB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08 ± 25.3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BCD858E" w14:textId="3BA83A7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689628B" w14:textId="50CC3B9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</w:tr>
      <w:tr w:rsidR="00A913C1" w:rsidRPr="00FB455F" w14:paraId="044AB60B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4F3D2CA2" w14:textId="646E04BE" w:rsidR="00A913C1" w:rsidRPr="00FB455F" w:rsidRDefault="00A913C1" w:rsidP="00A913C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BP, mmHg, </w:t>
            </w: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8E634BD" w14:textId="7D40279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7 ± 17.3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2823A76" w14:textId="04A199D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5 ± 17.35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90987D3" w14:textId="34002F7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9 ± 17.3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DAC8405" w14:textId="03DA30D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E51698B" w14:textId="25F5E46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A913C1" w:rsidRPr="00FB455F" w14:paraId="6DDB1D7A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4BD6736D" w14:textId="2DE85BC0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P, mmHg, 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D16FB9A" w14:textId="7F84D67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3 ± 17.6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BF4F6F" w14:textId="4D20052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2 ± 17.62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7574558" w14:textId="3CEC377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4 ± 17.5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A0C09B9" w14:textId="3D820AF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ADDE65C" w14:textId="18249000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A913C1" w:rsidRPr="00FB455F" w14:paraId="323E7546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13ABC2C" w14:textId="2976F07B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SPO2, %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551A446" w14:textId="64C781D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3 ± 4.5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817E56C" w14:textId="54CE234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2 ± 4.74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7C95D49" w14:textId="032C176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4 ± 4.4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30CBFCC" w14:textId="4D8AEEF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1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B269568" w14:textId="65FE28B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</w:tr>
      <w:tr w:rsidR="00A913C1" w:rsidRPr="00FB455F" w14:paraId="172480F2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277D873" w14:textId="52F4791F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WBC, K/</w:t>
            </w:r>
            <w:proofErr w:type="spellStart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uL</w:t>
            </w:r>
            <w:proofErr w:type="spellEnd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AB78812" w14:textId="626CBAB0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 (7.70, 13.3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DEC01A4" w14:textId="0042D35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 (7.70, 13.3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207C804" w14:textId="1EB2B5E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 (7.70, 13.3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F9140AF" w14:textId="48F93E14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11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26B3D88" w14:textId="1CCF615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</w:tr>
      <w:tr w:rsidR="00A913C1" w:rsidRPr="00FB455F" w14:paraId="596C21F2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498ECF5" w14:textId="07D77D52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RBC, m/</w:t>
            </w:r>
            <w:proofErr w:type="spellStart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uL</w:t>
            </w:r>
            <w:proofErr w:type="spellEnd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9C740B5" w14:textId="5AD69C9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± 0.7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C0A2118" w14:textId="764290C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± 0.72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BA4582D" w14:textId="72B9953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± 0.7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AD7BAF8" w14:textId="549E0DF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1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12CA969" w14:textId="4E8A6C0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A913C1" w:rsidRPr="00FB455F" w14:paraId="1B417164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73F60A39" w14:textId="70EF6B35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 xml:space="preserve">Sodium, </w:t>
            </w:r>
            <w:proofErr w:type="spellStart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mEq</w:t>
            </w:r>
            <w:proofErr w:type="spellEnd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/L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0F3123C" w14:textId="3E6C5DC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0 ± 4.5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80F666E" w14:textId="5E559E3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9 ± 4.54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1D9739D" w14:textId="15A45DE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0 ± 4.5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E3505DB" w14:textId="5DB4502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32E88C3" w14:textId="69738FB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A913C1" w:rsidRPr="00FB455F" w14:paraId="1128BDCA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CDEC2F4" w14:textId="2BF0C7D7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 xml:space="preserve">Potassium, </w:t>
            </w:r>
            <w:proofErr w:type="spellStart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mEq</w:t>
            </w:r>
            <w:proofErr w:type="spellEnd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/L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8E9DA23" w14:textId="115DCF2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 ± 0.8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E626634" w14:textId="56E1CDC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 ± 0.8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FF7AB89" w14:textId="2FA15D9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 ± 0.8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B7C8E05" w14:textId="5C8FFFB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4613B32" w14:textId="1B52AAA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A913C1" w:rsidRPr="00FB455F" w14:paraId="2F4ADC80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8A4BFB4" w14:textId="4F2F590C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Phosphate, mg/dL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35B03E1" w14:textId="4D68F2C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± 1.1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5B09E03" w14:textId="4E37762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± 1.1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3AAB9AD" w14:textId="40BD255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± 1.0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7A1DA7E" w14:textId="334E4CA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747F9E7" w14:textId="5DDF788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A913C1" w:rsidRPr="00FB455F" w14:paraId="113D0F51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0565C86" w14:textId="6678084F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Calcium, mg/dL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C283CA0" w14:textId="611FFFC0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 ± 0.8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EAA8596" w14:textId="23A35CB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 ± 0.8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ED3D44D" w14:textId="4D299F64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 ± 0.80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F84729A" w14:textId="50D4AC4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72D55B0" w14:textId="09E1D75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A913C1" w:rsidRPr="00FB455F" w14:paraId="40B617E1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84E8F5E" w14:textId="25E3AE92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Platelet, K/</w:t>
            </w:r>
            <w:proofErr w:type="spellStart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uL</w:t>
            </w:r>
            <w:proofErr w:type="spellEnd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8DEAD7D" w14:textId="380E08C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00 (176.00, 289.0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1B2804D" w14:textId="0D72B52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00 (177.00, 291.0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7F0C3BE" w14:textId="049C2EE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50 (176.00, 288.0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A922B96" w14:textId="76BFFAF4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2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49EF1FB" w14:textId="3E0B54D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A913C1" w:rsidRPr="00FB455F" w14:paraId="5BE13DC9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3335475" w14:textId="2AACD1C9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INR, ratio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33BC335" w14:textId="53C2425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10, 1.4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6BC6C4C" w14:textId="5E7746E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10, 1.4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5936140" w14:textId="20E853E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10, 1.4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206A33A" w14:textId="0BE7970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00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3B0ACC7" w14:textId="4E9A377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A913C1" w:rsidRPr="00FB455F" w14:paraId="5A100B33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7E00C40" w14:textId="42F8CF15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 xml:space="preserve">MCV, </w:t>
            </w:r>
            <w:proofErr w:type="spellStart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fL</w:t>
            </w:r>
            <w:proofErr w:type="spellEnd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942C081" w14:textId="0D4ED27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1 ± 6.5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0DFD2C2" w14:textId="23ECA08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1 ± 6.52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5A5114E" w14:textId="47D6521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0 ± 6.5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89592FC" w14:textId="04177B3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D34B4FD" w14:textId="13DFD94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A913C1" w:rsidRPr="00FB455F" w14:paraId="30044BAB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893D5B8" w14:textId="5E2D21E8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Magnesium, mg/dL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A7A99E9" w14:textId="36BF710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70, 2.1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C6F3D9C" w14:textId="696006A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70, 2.1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29B6BD5" w14:textId="23EB870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70, 2.1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F847BE7" w14:textId="1DA84CB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00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8924F98" w14:textId="5C9410A0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A913C1" w:rsidRPr="00FB455F" w14:paraId="36A593C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88A4601" w14:textId="047AB3DA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Glucose, mg/dL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BAC70E7" w14:textId="374EA58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0 (110.00, 171.0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1740DE9" w14:textId="5F3169A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0 (111.00, 171.0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C465BC4" w14:textId="05B05484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0 (110.00, 170.0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23B49EB" w14:textId="58A6FBA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25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78F7C6F" w14:textId="1912371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A913C1" w:rsidRPr="00FB455F" w14:paraId="43FDE06F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1E041F2" w14:textId="72525B41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Creatinine, mg/dL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34ED3C8" w14:textId="6AD8A1B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0, 1.2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21F6498" w14:textId="13C07E9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0, 1.2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962D2E4" w14:textId="5AC60934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0, 1.2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F414D18" w14:textId="7A5BE44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01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7376A83" w14:textId="3250A60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A913C1" w:rsidRPr="00FB455F" w14:paraId="6F22F2E5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42AAA96" w14:textId="5C83BB22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BUN, mg/dL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3DF27CB" w14:textId="5AFEEDC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 (14.00, 24.0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3064E6B" w14:textId="00F3E55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 (14.00, 24.0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3FB3723" w14:textId="27B15D5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 (13.50, 24.0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77F1282" w14:textId="5A55E72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17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0F5C213" w14:textId="2C91E31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A913C1" w:rsidRPr="00FB455F" w14:paraId="47CD7EB4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A9C157E" w14:textId="44AEDE32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 xml:space="preserve">Bicarbonate, </w:t>
            </w:r>
            <w:proofErr w:type="spellStart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mEq</w:t>
            </w:r>
            <w:proofErr w:type="spellEnd"/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/L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0F152BA" w14:textId="73C23E7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 ± 3.7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4FF55C8" w14:textId="7DE2B21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 ± 3.7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28A9394" w14:textId="7CD7275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 ± 3.6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94C57E7" w14:textId="650D591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0D5092B" w14:textId="4C1EFC5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A913C1" w:rsidRPr="00FB455F" w14:paraId="2574AFFD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3666147" w14:textId="038EEBA6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Neutrophil, %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9AEA367" w14:textId="5BC3E95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9 ± 13.6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BBF929D" w14:textId="05DC07A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6 ± 13.6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F6875F7" w14:textId="651F337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2 ± 13.7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58251E9" w14:textId="790732B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2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38D0E92" w14:textId="2431EE20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A913C1" w:rsidRPr="00FB455F" w14:paraId="1B15B87E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875EA5A" w14:textId="1CF2FDB9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Lymphocytes, %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EAC6F3D" w14:textId="7BE6ACA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 (7.80, 19.2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8344A41" w14:textId="5B7B004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 (7.70, 19.1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9118A51" w14:textId="18C75E4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 (7.80, 19.2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0F3EBB8" w14:textId="33783DC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25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8A69E5A" w14:textId="26E7DF4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A913C1" w:rsidRPr="00FB455F" w14:paraId="64DCA144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11D95349" w14:textId="30FC6173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Hematocrit, %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95CCAD8" w14:textId="286D7FA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2 ± 5.9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7DEAA91" w14:textId="0BC73A3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 ± 5.88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4425E4F" w14:textId="7510C57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3 ± 5.9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128CA2D" w14:textId="1F753C2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1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4E0F325" w14:textId="6F90913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A913C1" w:rsidRPr="00FB455F" w14:paraId="551801AD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51B2A69" w14:textId="5D3337F1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Hemoglobin, g/dL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E36C0AD" w14:textId="18207D1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 ± 2.1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58AB871" w14:textId="316AE01A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 ± 2.1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5D289D1" w14:textId="6C2400A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9 ± 2.1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8FDC454" w14:textId="3C395A1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1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A61CD91" w14:textId="7F41D4F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A913C1" w:rsidRPr="00FB455F" w14:paraId="6E26BBCA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152DCE01" w14:textId="10F5F71D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MCHC, %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944A726" w14:textId="1B949CF8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5 ± 1.40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9CD2BC7" w14:textId="2F568C4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4 ± 1.39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F155C5D" w14:textId="264FF30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5 ± 1.40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1854B5C" w14:textId="642C3E9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1A8A74A" w14:textId="106942C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A913C1" w:rsidRPr="00FB455F" w14:paraId="440D77F5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CBFF690" w14:textId="4715CFDA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RDW, %, Mean ± SD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B62BB5E" w14:textId="3132A62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7 ± 1.8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BAE2CE" w14:textId="7F1DF1C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7 ± 1.8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D9BFAFD" w14:textId="3AD21D1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7 ± 1.8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3F88305" w14:textId="29B1D5B1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FC718C0" w14:textId="265FA9D7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A913C1" w:rsidRPr="00FB455F" w14:paraId="21B971A0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7CD2524F" w14:textId="2AD3C081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lastRenderedPageBreak/>
              <w:t>SII, M (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1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, Q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  <w:vertAlign w:val="subscript"/>
              </w:rPr>
              <w:t>3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BACA7CC" w14:textId="466C65E9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.69 (800.34, 2597.28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9AE03C5" w14:textId="478E64C6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9.23 (801.19, 2608.5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3D35B0F" w14:textId="3CBCE48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4.42 (788.22, 2576.4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E5914A9" w14:textId="3599199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25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A7A5270" w14:textId="4D7889CE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A913C1" w:rsidRPr="00FB455F" w14:paraId="08F125C8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0FF082F5" w14:textId="5F12EF55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SAPS II, 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8DCAEF9" w14:textId="34586772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 (28.00, 44.0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531423F" w14:textId="3E8558D5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0 (27.00, 44.0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DC76924" w14:textId="1CADAF3F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 (28.00, 44.0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6196664" w14:textId="4E28C72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13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779DBC7" w14:textId="0D6DC12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A913C1" w:rsidRPr="00FB455F" w14:paraId="592E7EB5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604D71DE" w14:textId="74747E8C" w:rsidR="00A913C1" w:rsidRPr="00FB455F" w:rsidRDefault="00A913C1" w:rsidP="00A913C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SOFA, 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61635D5" w14:textId="469874D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(2.00, 6.0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D1BDA3C" w14:textId="61C69333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(2.00, 6.0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0900FEE" w14:textId="1A09EF7C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(2.00, 6.0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1BFF91A" w14:textId="0A35275D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16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CC4138B" w14:textId="3433E0EB" w:rsidR="00A913C1" w:rsidRPr="00FB455F" w:rsidRDefault="00A913C1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190308" w:rsidRPr="00FB455F" w14:paraId="176214DB" w14:textId="77777777" w:rsidTr="00AD46CF">
        <w:trPr>
          <w:jc w:val="center"/>
        </w:trPr>
        <w:tc>
          <w:tcPr>
            <w:tcW w:w="3257" w:type="dxa"/>
            <w:shd w:val="clear" w:color="auto" w:fill="auto"/>
            <w:vAlign w:val="center"/>
          </w:tcPr>
          <w:p w14:paraId="4F868057" w14:textId="3427A590" w:rsidR="00190308" w:rsidRPr="00FB455F" w:rsidRDefault="00190308" w:rsidP="00190308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GCS, M (Q1, Q3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5F66264" w14:textId="7E96A590" w:rsidR="00190308" w:rsidRPr="00FB455F" w:rsidRDefault="00190308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 ± 3.5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8299FE6" w14:textId="745A80A4" w:rsidR="00190308" w:rsidRPr="00FB455F" w:rsidRDefault="00190308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 ± 3.59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FE800EA" w14:textId="4F06132E" w:rsidR="00190308" w:rsidRPr="00FB455F" w:rsidRDefault="00190308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 ± 3.5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277D9FD" w14:textId="371AB270" w:rsidR="00190308" w:rsidRPr="00FB455F" w:rsidRDefault="00190308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2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AF2959B" w14:textId="163C4DA7" w:rsidR="00190308" w:rsidRPr="00FB455F" w:rsidRDefault="00190308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2549F6" w:rsidRPr="00FB455F" w14:paraId="570EF47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722AEE41" w14:textId="2EFAF1CD" w:rsidR="002549F6" w:rsidRPr="00FB455F" w:rsidRDefault="002549F6" w:rsidP="002549F6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opressor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40325E0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37D102BA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68627940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24D28ABB" w14:textId="6C1B0276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C20F2CA" w14:textId="633A6386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549F6" w:rsidRPr="00FB455F" w14:paraId="1E80C726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F5931D6" w14:textId="5208F2DB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BD9DB46" w14:textId="3C5999F8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0 (96.45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FBDE212" w14:textId="547493D6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 (96.47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296BDFB" w14:textId="1758634B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 (96.43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032052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EFBD755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9F6" w:rsidRPr="00FB455F" w14:paraId="7017FCB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2F47B63" w14:textId="34E5F2F6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82E4793" w14:textId="74A6A27A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3.55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27CBE99" w14:textId="37B41DBA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.53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6A8D883" w14:textId="13E548B5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3.57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686E6C4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604FCA7D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9F6" w:rsidRPr="00FB455F" w14:paraId="37997555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1360005" w14:textId="5C3F5079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 xml:space="preserve">Mechanical ventilation, 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FABA38B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26AE02A2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7CA7D37E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4D699663" w14:textId="7F4EF521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6BB397E" w14:textId="131EE0B0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2549F6" w:rsidRPr="00FB455F" w14:paraId="2DC1571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2EB33E8" w14:textId="229E706B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4333B25" w14:textId="334B805B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 (42.71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C7101E9" w14:textId="7287E179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42.82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6633112" w14:textId="61E1C48F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 (42.6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65E48E4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A1F4C5D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9F6" w:rsidRPr="00FB455F" w14:paraId="746F07A1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63AA7F2" w14:textId="2D3E877B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349E67F" w14:textId="52E031E1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 (57.2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1C9271" w14:textId="7DE6676A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 (57.18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42AE013" w14:textId="0B1A562E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 (57.4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BE32FD0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5AE2285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9F6" w:rsidRPr="00FB455F" w14:paraId="1DD57733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D3ABF12" w14:textId="2AE3627D" w:rsidR="002549F6" w:rsidRPr="00FB455F" w:rsidRDefault="002549F6" w:rsidP="002549F6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1C0DCA6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2EDD8E3E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04A6B45F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0A625DCF" w14:textId="70462116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2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AB571A3" w14:textId="4D70345D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2549F6" w:rsidRPr="00FB455F" w14:paraId="1C94485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F0AAE76" w14:textId="6495B8DD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7D39D4A" w14:textId="5EE1D165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8 (92.61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C45F11A" w14:textId="182B0B1A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 (92.7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23F6EC1" w14:textId="46559E24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 (92.52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688A2C6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2D97CC3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9F6" w:rsidRPr="00FB455F" w14:paraId="1DD08290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2C68E88" w14:textId="5DA09FAC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656DC2F" w14:textId="761A6618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7.3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D49DCAC" w14:textId="6DCB9409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7.30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5A3BE61" w14:textId="35FB1E12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7.48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5CB4782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2832FE1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9F6" w:rsidRPr="00FB455F" w14:paraId="0942795A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904187D" w14:textId="74E4E5DA" w:rsidR="002549F6" w:rsidRPr="00FB455F" w:rsidRDefault="002549F6" w:rsidP="002549F6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cancer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D2C6B86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7C25ADAC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4C848FF4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14934FD8" w14:textId="0C52D090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2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26AE0E4" w14:textId="6017DB3C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2549F6" w:rsidRPr="00FB455F" w14:paraId="4E258B4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0979DB9" w14:textId="0E426C1C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38A6C04" w14:textId="253A2373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9 (97.24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05EBCEF" w14:textId="426EABDF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 (97.29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D82D5D8" w14:textId="2AC47396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 (97.19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F52A214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0209CA1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9F6" w:rsidRPr="00FB455F" w14:paraId="6B01945C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43F5C59C" w14:textId="4A8F602D" w:rsidR="002549F6" w:rsidRPr="00FB455F" w:rsidRDefault="002549F6" w:rsidP="002549F6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6AAC6A4" w14:textId="1F27C214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.76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0935AAC" w14:textId="534D4970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.71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00A2AD6" w14:textId="5707352A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.81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11A2FFB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4AF7AA9" w14:textId="77777777" w:rsidR="002549F6" w:rsidRPr="00FB455F" w:rsidRDefault="002549F6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036CC3AE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10C85BAE" w14:textId="5C04FE36" w:rsidR="00787261" w:rsidRPr="00FB455F" w:rsidRDefault="00787261" w:rsidP="007872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171ED49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3AA909DF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01EC8FB3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6B5177C7" w14:textId="46995308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F6CFE83" w14:textId="03132596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787261" w:rsidRPr="00FB455F" w14:paraId="18D7B740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BC97B88" w14:textId="1095B081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B950D2A" w14:textId="59A10381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6 (74.15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026C85F" w14:textId="11105704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 (74.24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AE19C42" w14:textId="3AE6DE30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 (74.06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C346F35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29B3F4A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26B21EFC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9209645" w14:textId="45E6B7F2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231AE01" w14:textId="3F2B96F5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 (25.85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6ED4D82" w14:textId="064AF8E5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25.76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8C33257" w14:textId="053B0C09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 (25.94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36F23B2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9B959AE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1949FF79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128F2554" w14:textId="317E1843" w:rsidR="00787261" w:rsidRPr="00FB455F" w:rsidRDefault="00787261" w:rsidP="007872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cirrhosis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897C928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120CBB81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0D8211A4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51EB88E2" w14:textId="4D75A099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3EF2ACE" w14:textId="349EFAC1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787261" w:rsidRPr="00FB455F" w14:paraId="19612E84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74B427B5" w14:textId="52068A8A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E644EB4" w14:textId="5FFDB476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5 (97.08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92C2449" w14:textId="2300F506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 (97.05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D78D6A5" w14:textId="76C4BF11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 (97.11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FCF2E6A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A347460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4CC4DACA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68A5782" w14:textId="74E2F1D9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44BCCDA" w14:textId="416509A5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2.92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AFE8AA2" w14:textId="5C2FC380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.95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2192E9C" w14:textId="2F6BE70F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.89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B1DF4A1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73EBC26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1C345A5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1B0C88F" w14:textId="61956135" w:rsidR="00787261" w:rsidRPr="00FB455F" w:rsidRDefault="00787261" w:rsidP="007872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CHF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60ADE07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49F4A8B4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49F8EC63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6D917A7D" w14:textId="2139FFA2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114F62A" w14:textId="4910B82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787261" w:rsidRPr="00FB455F" w14:paraId="2BB1F156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5899190" w14:textId="719B9153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9A223B2" w14:textId="78230A78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 (82.96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C402A18" w14:textId="73559E65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 (83.02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49BD108" w14:textId="36AA6BD3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 (82.91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AEF28E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A9BF279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5C8913E1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583EB9F" w14:textId="42F73D1E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0F322C8" w14:textId="21F07BF8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17.04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A8A1B56" w14:textId="21D0AB4B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16.98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F47936D" w14:textId="5D4819B0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17.09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7EF86A0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6B0C93A5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39314695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CB73C50" w14:textId="0B7A5F2D" w:rsidR="00787261" w:rsidRPr="00FB455F" w:rsidRDefault="00787261" w:rsidP="007872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Heart disease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C918D65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56EA4EB5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75DA489F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5220F7EB" w14:textId="4104D054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5D3CB76" w14:textId="70B8FD5B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787261" w:rsidRPr="00FB455F" w14:paraId="107D8F63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565B7F2C" w14:textId="4ECE7E33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F2AB007" w14:textId="62CC421E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5 (96.24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3AFA560" w14:textId="51115FB3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 (96.23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46853DB" w14:textId="229137F6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 (96.26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165B554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5EA16E7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1AB21103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7D0F1D86" w14:textId="381C9B5B" w:rsidR="00787261" w:rsidRPr="00FB455F" w:rsidRDefault="00787261" w:rsidP="00787261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7ECABF8" w14:textId="3C80B45F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3.76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D8E2089" w14:textId="309470D6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.77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308300A3" w14:textId="49B990CB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.74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CBC3107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AB19BC7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1AC78216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2D1A80B" w14:textId="70A2066E" w:rsidR="00787261" w:rsidRPr="00FB455F" w:rsidRDefault="00787261" w:rsidP="007872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  <w:r w:rsidRPr="00FB455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02862D2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0863EE4E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7CB9DBE8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01364E9E" w14:textId="03EB93A2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7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B72B647" w14:textId="7F8B5B2E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787261" w:rsidRPr="00FB455F" w14:paraId="2D6D9FBA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FB40444" w14:textId="3EA8DD46" w:rsidR="00787261" w:rsidRPr="00FB455F" w:rsidRDefault="00787261" w:rsidP="0078726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8145689" w14:textId="6F3DAD2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9 (79.71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F48713B" w14:textId="2C28B27F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 (79.49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92CA565" w14:textId="30547965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 (79.93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0D20009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3584C22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7261" w:rsidRPr="00FB455F" w14:paraId="079DD459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4712CAC2" w14:textId="33C1E791" w:rsidR="00787261" w:rsidRPr="00FB455F" w:rsidRDefault="00787261" w:rsidP="0078726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6F95E0D" w14:textId="30DD7148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 (20.2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799EFF1" w14:textId="3A4F9533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(20.51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796B484" w14:textId="1A1B884B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 (20.07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B97D5C4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AF08151" w14:textId="77777777" w:rsidR="00787261" w:rsidRPr="00FB455F" w:rsidRDefault="00787261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55F" w:rsidRPr="00FB455F" w14:paraId="03D43C7F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46B47779" w14:textId="26E670EB" w:rsidR="00FB455F" w:rsidRPr="00FB455F" w:rsidRDefault="00FB455F" w:rsidP="00FB455F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eastAsia="Adobe 黑体 Std R" w:hAnsi="Times New Roman" w:cs="Times New Roman"/>
                <w:sz w:val="20"/>
                <w:szCs w:val="20"/>
              </w:rPr>
              <w:t>Respiratory failure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45843E9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19320B27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2FE291EA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22048112" w14:textId="198B38A6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1D858D2" w14:textId="0D090736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</w:tr>
      <w:tr w:rsidR="00FB455F" w:rsidRPr="00FB455F" w14:paraId="48EF7EF6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33DBD0D" w14:textId="16D46240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28A5E2E" w14:textId="6CC9EA6B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7 (75.8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14C0F56" w14:textId="1932FB6B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75.96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DF53421" w14:textId="53E3E4C1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 (75.77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2DDA051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6B5C2475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55F" w:rsidRPr="00FB455F" w14:paraId="14A05BAB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172FBA6B" w14:textId="68CB9262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D0F608F" w14:textId="64BBA45F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 (24.13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1F7FE93" w14:textId="0D9DCA80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(24.04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1EE492F" w14:textId="796E38E2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 (24.23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D7A6C9C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CA58307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55F" w:rsidRPr="00FB455F" w14:paraId="7006BFEC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746F27D" w14:textId="13A02FC0" w:rsidR="00FB455F" w:rsidRPr="00FB455F" w:rsidRDefault="00FB455F" w:rsidP="00FB455F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lipidemia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7D18386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2BAF648D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02B149E5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666C9368" w14:textId="0354A7BA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E5FE5FB" w14:textId="61B34F4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FB455F" w:rsidRPr="00FB455F" w14:paraId="6843C1F8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2E9D618" w14:textId="36F5464A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FC72A7D" w14:textId="7A965A26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0 (71.82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6B5DA19" w14:textId="750D58C4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 (71.78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97CBF02" w14:textId="1C1345E0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 (71.85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1B885F8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EF8578F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55F" w:rsidRPr="00FB455F" w14:paraId="0805EB03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104B1484" w14:textId="2A6C60CB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B5EC99F" w14:textId="1ACA0AFD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 (28.18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E699F0B" w14:textId="54144B13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 (28.22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507515F" w14:textId="2990F6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28.15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4C98466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1E9238F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55F" w:rsidRPr="00FB455F" w14:paraId="5A13301F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D563C4C" w14:textId="5392D930" w:rsidR="00FB455F" w:rsidRPr="00FB455F" w:rsidRDefault="00FB455F" w:rsidP="00FB455F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failure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053F66B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7021334C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44B9CEF0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2744AF6C" w14:textId="43A2E931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10A7ABC" w14:textId="5BD8E613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FB455F" w:rsidRPr="00FB455F" w14:paraId="23E7536A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32618459" w14:textId="2AFF489C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21F1E06" w14:textId="1E915D1E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1 (84.8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ECFC842" w14:textId="49AE1693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 (84.74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4428462" w14:textId="36A4D49A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 (84.86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6DD9FD5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F498E5C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</w:tr>
      <w:tr w:rsidR="00FB455F" w:rsidRPr="00FB455F" w14:paraId="1AE52DF2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43493226" w14:textId="6C7CF18F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A15AA2D" w14:textId="104BDE15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15.2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C2E8066" w14:textId="49938B18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15.26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F00B326" w14:textId="3C4BEBCA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15.14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8E5C0CC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1224607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</w:tr>
      <w:tr w:rsidR="00FB455F" w:rsidRPr="00FB455F" w14:paraId="7A14525C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4DD0B1A8" w14:textId="6D7A2EE1" w:rsidR="00FB455F" w:rsidRPr="00FB455F" w:rsidRDefault="00FB455F" w:rsidP="00FB455F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cancer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A3C60C2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5958CD70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3ECE2F28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06F3F9D6" w14:textId="0365579E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8C43439" w14:textId="61DEEED6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FB455F" w:rsidRPr="00FB455F" w14:paraId="1A073FF7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06259C3C" w14:textId="407D688D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BE75CAC" w14:textId="2620B6C6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 (79.96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5DB1923" w14:textId="5010A3B1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 (80.07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16027DC" w14:textId="2964AE5F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 (79.85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0E5FC16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204B7AD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</w:tr>
      <w:tr w:rsidR="00FB455F" w:rsidRPr="00FB455F" w14:paraId="7DA5CC1D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26DF3DE8" w14:textId="168229A9" w:rsidR="00FB455F" w:rsidRPr="00FB455F" w:rsidRDefault="00FB455F" w:rsidP="00FB455F">
            <w:pPr>
              <w:adjustRightInd w:val="0"/>
              <w:contextualSpacing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D56A45A" w14:textId="1A85063F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 (20.04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FEBFDF0" w14:textId="7C4D6E28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19.93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7B79D9F1" w14:textId="4187FB7A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20.15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CAAF920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623FCCC" w14:textId="7777777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</w:p>
        </w:tc>
      </w:tr>
      <w:tr w:rsidR="00FB455F" w:rsidRPr="00FB455F" w14:paraId="2EE01E0C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E9E8FDD" w14:textId="361CD600" w:rsidR="00FB455F" w:rsidRPr="00FB455F" w:rsidRDefault="00FB455F" w:rsidP="00FB455F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401FADC" w14:textId="6827D5A2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14:paraId="6B01B824" w14:textId="2FE7BC19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3C021E56" w14:textId="7D15298B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38529A64" w14:textId="0B4A7CCB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2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3F9BD4D" w14:textId="43A23EEE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FB455F" w:rsidRPr="00FB455F" w14:paraId="7E5AD23E" w14:textId="77777777" w:rsidTr="00AD46CF">
        <w:trPr>
          <w:jc w:val="center"/>
        </w:trPr>
        <w:tc>
          <w:tcPr>
            <w:tcW w:w="3257" w:type="dxa"/>
            <w:shd w:val="clear" w:color="auto" w:fill="auto"/>
          </w:tcPr>
          <w:p w14:paraId="66ED7B7D" w14:textId="4254F95E" w:rsidR="00FB455F" w:rsidRPr="00FB455F" w:rsidRDefault="00FB455F" w:rsidP="00FB455F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FA74F0A" w14:textId="50EF5ADF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 (30.7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0900A4D" w14:textId="097E010B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30.93)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0E7F362" w14:textId="41FAC94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30.61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D70AE0C" w14:textId="27812AD9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6D1EC16" w14:textId="1921247A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55F" w:rsidRPr="00FB455F" w14:paraId="65492BEC" w14:textId="77777777" w:rsidTr="00AD46CF">
        <w:trPr>
          <w:jc w:val="center"/>
        </w:trPr>
        <w:tc>
          <w:tcPr>
            <w:tcW w:w="3257" w:type="dxa"/>
            <w:tcBorders>
              <w:bottom w:val="single" w:sz="4" w:space="0" w:color="auto"/>
            </w:tcBorders>
            <w:shd w:val="clear" w:color="auto" w:fill="auto"/>
          </w:tcPr>
          <w:p w14:paraId="7D4094F2" w14:textId="4D08912B" w:rsidR="00FB455F" w:rsidRPr="00FB455F" w:rsidRDefault="00FB455F" w:rsidP="00FB455F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F1501" w14:textId="5CB5F96F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8 (69.23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5A267" w14:textId="4C2EF6DB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 (69.07)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4177E" w14:textId="40C1201A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5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 (69.39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620F4" w14:textId="39824AED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B04EF" w14:textId="584DBE17" w:rsidR="00FB455F" w:rsidRPr="00FB455F" w:rsidRDefault="00FB455F" w:rsidP="00AD46C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524738" w14:textId="14AA4387" w:rsidR="00E60460" w:rsidRDefault="009C0C0F" w:rsidP="00E60460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0" w:name="_Hlk101804777"/>
      <w:r w:rsidRPr="005B356B">
        <w:rPr>
          <w:rFonts w:ascii="Times New Roman" w:hAnsi="Times New Roman" w:cs="Times New Roman"/>
          <w:sz w:val="20"/>
          <w:szCs w:val="20"/>
        </w:rPr>
        <w:t>Other</w:t>
      </w:r>
      <w:r w:rsidRPr="005B356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5B356B">
        <w:rPr>
          <w:rFonts w:ascii="Times New Roman" w:hAnsi="Times New Roman" w:cs="Times New Roman"/>
          <w:sz w:val="20"/>
          <w:szCs w:val="20"/>
        </w:rPr>
        <w:t>:</w:t>
      </w:r>
      <w:r w:rsidRPr="005B356B">
        <w:t xml:space="preserve"> </w:t>
      </w:r>
      <w:r w:rsidRPr="005B356B">
        <w:rPr>
          <w:rFonts w:ascii="Times New Roman" w:hAnsi="Times New Roman" w:cs="Times New Roman"/>
          <w:sz w:val="20"/>
          <w:szCs w:val="20"/>
        </w:rPr>
        <w:t>Asian, Hispanic</w:t>
      </w:r>
      <w:r>
        <w:rPr>
          <w:rFonts w:ascii="Times New Roman" w:hAnsi="Times New Roman" w:cs="Times New Roman"/>
          <w:sz w:val="20"/>
          <w:szCs w:val="20"/>
        </w:rPr>
        <w:t xml:space="preserve"> and so on; </w:t>
      </w:r>
      <w:r w:rsidRPr="005B356B">
        <w:rPr>
          <w:rFonts w:ascii="Times New Roman" w:hAnsi="Times New Roman" w:cs="Times New Roman"/>
          <w:sz w:val="20"/>
          <w:szCs w:val="20"/>
        </w:rPr>
        <w:t>Other*</w:t>
      </w:r>
      <w:r>
        <w:rPr>
          <w:rFonts w:ascii="Times New Roman" w:hAnsi="Times New Roman" w:cs="Times New Roman"/>
          <w:sz w:val="20"/>
          <w:szCs w:val="20"/>
        </w:rPr>
        <w:t>: government, Medicaid and self-pa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31C48" w:rsidRPr="00231C48">
        <w:rPr>
          <w:rFonts w:ascii="Times New Roman" w:hAnsi="Times New Roman" w:cs="Times New Roman"/>
          <w:sz w:val="20"/>
          <w:szCs w:val="20"/>
        </w:rPr>
        <w:t>L</w:t>
      </w:r>
      <w:r w:rsidR="00231C48">
        <w:rPr>
          <w:rFonts w:ascii="Times New Roman" w:hAnsi="Times New Roman" w:cs="Times New Roman"/>
          <w:sz w:val="20"/>
          <w:szCs w:val="20"/>
        </w:rPr>
        <w:t xml:space="preserve">OS, </w:t>
      </w:r>
      <w:r w:rsidR="00231C48" w:rsidRPr="00231C48">
        <w:rPr>
          <w:rFonts w:ascii="Times New Roman" w:hAnsi="Times New Roman" w:cs="Times New Roman"/>
          <w:sz w:val="20"/>
          <w:szCs w:val="20"/>
        </w:rPr>
        <w:t>length of stay</w:t>
      </w:r>
      <w:r w:rsidR="00231C48">
        <w:rPr>
          <w:rFonts w:ascii="Times New Roman" w:hAnsi="Times New Roman" w:cs="Times New Roman"/>
          <w:sz w:val="20"/>
          <w:szCs w:val="20"/>
        </w:rPr>
        <w:t xml:space="preserve">; </w:t>
      </w:r>
      <w:r w:rsidR="00E60460" w:rsidRPr="006A51B4">
        <w:rPr>
          <w:rFonts w:ascii="Times New Roman" w:hAnsi="Times New Roman" w:cs="Times New Roman"/>
          <w:sz w:val="20"/>
          <w:szCs w:val="20"/>
        </w:rPr>
        <w:t>SBP, systolic blood pressure</w:t>
      </w:r>
      <w:r w:rsidR="00E60460" w:rsidRPr="006A51B4">
        <w:rPr>
          <w:rFonts w:ascii="Times New Roman" w:hAnsi="Times New Roman" w:cs="Times New Roman" w:hint="eastAsia"/>
          <w:sz w:val="20"/>
          <w:szCs w:val="20"/>
        </w:rPr>
        <w:t>;</w:t>
      </w:r>
      <w:r w:rsidR="00E60460" w:rsidRPr="006A51B4">
        <w:rPr>
          <w:rFonts w:ascii="Times New Roman" w:hAnsi="Times New Roman" w:cs="Times New Roman"/>
          <w:sz w:val="20"/>
          <w:szCs w:val="20"/>
        </w:rPr>
        <w:t xml:space="preserve"> DPB, diastolic blood pressure; </w:t>
      </w:r>
      <w:r w:rsidR="00E60460" w:rsidRPr="00A96850">
        <w:rPr>
          <w:rFonts w:ascii="Times New Roman" w:hAnsi="Times New Roman" w:cs="Times New Roman"/>
          <w:sz w:val="20"/>
          <w:szCs w:val="20"/>
        </w:rPr>
        <w:t>MAP,</w:t>
      </w:r>
      <w:r w:rsidR="00E60460">
        <w:rPr>
          <w:rFonts w:ascii="Times New Roman" w:hAnsi="Times New Roman" w:cs="Times New Roman"/>
          <w:sz w:val="20"/>
          <w:szCs w:val="20"/>
        </w:rPr>
        <w:t xml:space="preserve"> </w:t>
      </w:r>
      <w:r w:rsidR="00E60460" w:rsidRPr="00A96850">
        <w:rPr>
          <w:rFonts w:ascii="Times New Roman" w:hAnsi="Times New Roman" w:cs="Times New Roman"/>
          <w:sz w:val="20"/>
          <w:szCs w:val="20"/>
        </w:rPr>
        <w:t>mean artery pressure</w:t>
      </w:r>
      <w:r w:rsidR="00E60460">
        <w:rPr>
          <w:rFonts w:ascii="Times New Roman" w:hAnsi="Times New Roman" w:cs="Times New Roman"/>
          <w:sz w:val="20"/>
          <w:szCs w:val="20"/>
        </w:rPr>
        <w:t>;</w:t>
      </w:r>
      <w:r w:rsidR="00E60460" w:rsidRPr="001D776C">
        <w:t xml:space="preserve"> </w:t>
      </w:r>
      <w:r w:rsidR="00E60460" w:rsidRPr="001D776C">
        <w:rPr>
          <w:rFonts w:ascii="Times New Roman" w:hAnsi="Times New Roman" w:cs="Times New Roman"/>
          <w:sz w:val="20"/>
          <w:szCs w:val="20"/>
        </w:rPr>
        <w:t>SpO2</w:t>
      </w:r>
      <w:r w:rsidR="00E60460">
        <w:rPr>
          <w:rFonts w:ascii="Times New Roman" w:hAnsi="Times New Roman" w:cs="Times New Roman"/>
          <w:sz w:val="20"/>
          <w:szCs w:val="20"/>
        </w:rPr>
        <w:t xml:space="preserve">, </w:t>
      </w:r>
      <w:r w:rsidR="00E60460" w:rsidRPr="001D776C">
        <w:rPr>
          <w:rFonts w:ascii="Times New Roman" w:hAnsi="Times New Roman" w:cs="Times New Roman"/>
          <w:sz w:val="20"/>
          <w:szCs w:val="20"/>
        </w:rPr>
        <w:t>oxygen saturation</w:t>
      </w:r>
      <w:r w:rsidR="00E60460">
        <w:rPr>
          <w:rFonts w:ascii="Times New Roman" w:hAnsi="Times New Roman" w:cs="Times New Roman"/>
          <w:sz w:val="20"/>
          <w:szCs w:val="20"/>
        </w:rPr>
        <w:t xml:space="preserve">; </w:t>
      </w:r>
      <w:r w:rsidR="00E60460" w:rsidRPr="006A51B4">
        <w:rPr>
          <w:rFonts w:ascii="Times New Roman" w:hAnsi="Times New Roman" w:cs="Times New Roman"/>
          <w:sz w:val="20"/>
          <w:szCs w:val="20"/>
        </w:rPr>
        <w:t xml:space="preserve">SAPS II, simplified acute physiology score II; SOFA, sequential organ failure assessment; GCS, Glasgow Coma Scale; </w:t>
      </w:r>
      <w:r w:rsidR="00E60460" w:rsidRPr="00A96850">
        <w:rPr>
          <w:rFonts w:ascii="Times New Roman" w:hAnsi="Times New Roman" w:cs="Times New Roman"/>
          <w:sz w:val="20"/>
          <w:szCs w:val="20"/>
        </w:rPr>
        <w:t>COPD,</w:t>
      </w:r>
      <w:r w:rsidR="00E60460">
        <w:rPr>
          <w:rFonts w:ascii="Times New Roman" w:hAnsi="Times New Roman" w:cs="Times New Roman"/>
          <w:sz w:val="20"/>
          <w:szCs w:val="20"/>
        </w:rPr>
        <w:t xml:space="preserve"> </w:t>
      </w:r>
      <w:r w:rsidR="00E60460" w:rsidRPr="00A96850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="00E60460">
        <w:rPr>
          <w:rFonts w:ascii="Times New Roman" w:hAnsi="Times New Roman" w:cs="Times New Roman"/>
          <w:sz w:val="20"/>
          <w:szCs w:val="20"/>
        </w:rPr>
        <w:t xml:space="preserve">; </w:t>
      </w:r>
      <w:r w:rsidR="00E60460" w:rsidRPr="00A96850">
        <w:rPr>
          <w:rFonts w:ascii="Times New Roman" w:hAnsi="Times New Roman" w:cs="Times New Roman"/>
          <w:sz w:val="20"/>
          <w:szCs w:val="20"/>
        </w:rPr>
        <w:t>CHF,</w:t>
      </w:r>
      <w:r w:rsidR="00E60460">
        <w:rPr>
          <w:rFonts w:ascii="Times New Roman" w:hAnsi="Times New Roman" w:cs="Times New Roman"/>
          <w:sz w:val="20"/>
          <w:szCs w:val="20"/>
        </w:rPr>
        <w:t xml:space="preserve"> </w:t>
      </w:r>
      <w:r w:rsidR="00E60460" w:rsidRPr="00A96850">
        <w:rPr>
          <w:rFonts w:ascii="Times New Roman" w:hAnsi="Times New Roman" w:cs="Times New Roman"/>
          <w:sz w:val="20"/>
          <w:szCs w:val="20"/>
        </w:rPr>
        <w:t>congestive heart failure</w:t>
      </w:r>
      <w:r w:rsidR="00E60460">
        <w:rPr>
          <w:rFonts w:ascii="Times New Roman" w:hAnsi="Times New Roman" w:cs="Times New Roman"/>
          <w:sz w:val="20"/>
          <w:szCs w:val="20"/>
        </w:rPr>
        <w:t xml:space="preserve">; </w:t>
      </w:r>
      <w:r w:rsidR="00E60460" w:rsidRPr="006A51B4">
        <w:rPr>
          <w:rFonts w:ascii="Times New Roman" w:hAnsi="Times New Roman" w:cs="Times New Roman"/>
          <w:sz w:val="20"/>
          <w:szCs w:val="20"/>
        </w:rPr>
        <w:t>WBC, white blood cell count;</w:t>
      </w:r>
      <w:r w:rsidR="00E60460" w:rsidRPr="001D776C">
        <w:rPr>
          <w:rFonts w:ascii="Times New Roman" w:hAnsi="Times New Roman" w:cs="Times New Roman"/>
          <w:sz w:val="20"/>
          <w:szCs w:val="20"/>
        </w:rPr>
        <w:t xml:space="preserve"> </w:t>
      </w:r>
      <w:r w:rsidR="00E60460" w:rsidRPr="00273625">
        <w:rPr>
          <w:rFonts w:ascii="Times New Roman" w:hAnsi="Times New Roman" w:cs="Times New Roman"/>
          <w:sz w:val="20"/>
          <w:szCs w:val="20"/>
        </w:rPr>
        <w:t>RBC</w:t>
      </w:r>
      <w:r w:rsidR="00E60460">
        <w:rPr>
          <w:rFonts w:ascii="Times New Roman" w:hAnsi="Times New Roman" w:cs="Times New Roman"/>
          <w:sz w:val="20"/>
          <w:szCs w:val="20"/>
        </w:rPr>
        <w:t xml:space="preserve">, </w:t>
      </w:r>
      <w:r w:rsidR="00E60460" w:rsidRPr="00273625">
        <w:rPr>
          <w:rFonts w:ascii="Times New Roman" w:hAnsi="Times New Roman" w:cs="Times New Roman"/>
          <w:sz w:val="20"/>
          <w:szCs w:val="20"/>
        </w:rPr>
        <w:t>red blood cell</w:t>
      </w:r>
      <w:r w:rsidR="00E60460">
        <w:rPr>
          <w:rFonts w:ascii="Times New Roman" w:hAnsi="Times New Roman" w:cs="Times New Roman"/>
          <w:sz w:val="20"/>
          <w:szCs w:val="20"/>
        </w:rPr>
        <w:t xml:space="preserve">; </w:t>
      </w:r>
      <w:r w:rsidR="00E60460" w:rsidRPr="006A51B4">
        <w:rPr>
          <w:rFonts w:ascii="Times New Roman" w:hAnsi="Times New Roman" w:cs="Times New Roman"/>
          <w:sz w:val="20"/>
          <w:szCs w:val="20"/>
        </w:rPr>
        <w:t>SII, systemic immune-inflammation; INR, international normalized ratio;</w:t>
      </w:r>
      <w:r w:rsidR="00E60460" w:rsidRPr="001D776C">
        <w:t xml:space="preserve"> </w:t>
      </w:r>
      <w:r w:rsidR="00E60460" w:rsidRPr="001D776C">
        <w:rPr>
          <w:rFonts w:ascii="Times New Roman" w:hAnsi="Times New Roman" w:cs="Times New Roman"/>
          <w:sz w:val="20"/>
          <w:szCs w:val="20"/>
        </w:rPr>
        <w:t>MCV,</w:t>
      </w:r>
      <w:r w:rsidR="00E60460">
        <w:rPr>
          <w:rFonts w:ascii="Times New Roman" w:hAnsi="Times New Roman" w:cs="Times New Roman"/>
          <w:sz w:val="20"/>
          <w:szCs w:val="20"/>
        </w:rPr>
        <w:t xml:space="preserve"> </w:t>
      </w:r>
      <w:r w:rsidR="00E60460" w:rsidRPr="001D776C">
        <w:rPr>
          <w:rFonts w:ascii="Times New Roman" w:hAnsi="Times New Roman" w:cs="Times New Roman"/>
          <w:sz w:val="20"/>
          <w:szCs w:val="20"/>
        </w:rPr>
        <w:t>mean corpuscular volume</w:t>
      </w:r>
      <w:r w:rsidR="00E60460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E60460" w:rsidRPr="006A51B4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="00E60460" w:rsidRPr="006A51B4">
        <w:rPr>
          <w:rFonts w:ascii="Times New Roman" w:hAnsi="Times New Roman" w:cs="Times New Roman"/>
          <w:sz w:val="20"/>
          <w:szCs w:val="20"/>
        </w:rPr>
        <w:t>, creatinine</w:t>
      </w:r>
      <w:r w:rsidR="00E60460">
        <w:rPr>
          <w:rFonts w:ascii="Times New Roman" w:hAnsi="Times New Roman" w:cs="Times New Roman"/>
          <w:sz w:val="20"/>
          <w:szCs w:val="20"/>
        </w:rPr>
        <w:t xml:space="preserve">; </w:t>
      </w:r>
      <w:r w:rsidR="00E60460" w:rsidRPr="006A51B4">
        <w:rPr>
          <w:rFonts w:ascii="Times New Roman" w:hAnsi="Times New Roman" w:cs="Times New Roman"/>
          <w:sz w:val="20"/>
          <w:szCs w:val="20"/>
        </w:rPr>
        <w:t>BUN, blood urea nitrogen;</w:t>
      </w:r>
      <w:r w:rsidR="00E60460" w:rsidRPr="001D776C">
        <w:t xml:space="preserve"> </w:t>
      </w:r>
      <w:r w:rsidR="00E60460" w:rsidRPr="001D776C">
        <w:rPr>
          <w:rFonts w:ascii="Times New Roman" w:hAnsi="Times New Roman" w:cs="Times New Roman"/>
          <w:sz w:val="20"/>
          <w:szCs w:val="20"/>
        </w:rPr>
        <w:t>MCHC,</w:t>
      </w:r>
      <w:r w:rsidR="00E60460">
        <w:rPr>
          <w:rFonts w:ascii="Times New Roman" w:hAnsi="Times New Roman" w:cs="Times New Roman"/>
          <w:sz w:val="20"/>
          <w:szCs w:val="20"/>
        </w:rPr>
        <w:t xml:space="preserve"> </w:t>
      </w:r>
      <w:r w:rsidR="00E60460" w:rsidRPr="001D776C">
        <w:rPr>
          <w:rFonts w:ascii="Times New Roman" w:hAnsi="Times New Roman" w:cs="Times New Roman"/>
          <w:sz w:val="20"/>
          <w:szCs w:val="20"/>
        </w:rPr>
        <w:t>mean corpuscular hemoglobin concentration</w:t>
      </w:r>
      <w:r w:rsidR="00E60460">
        <w:rPr>
          <w:rFonts w:ascii="Times New Roman" w:hAnsi="Times New Roman" w:cs="Times New Roman"/>
          <w:sz w:val="20"/>
          <w:szCs w:val="20"/>
        </w:rPr>
        <w:t>;</w:t>
      </w:r>
      <w:r w:rsidR="00E60460" w:rsidRPr="001D776C">
        <w:rPr>
          <w:rFonts w:ascii="Times New Roman" w:hAnsi="Times New Roman" w:cs="Times New Roman"/>
          <w:sz w:val="20"/>
          <w:szCs w:val="20"/>
        </w:rPr>
        <w:t xml:space="preserve"> RDW, red blood cell distribution width</w:t>
      </w:r>
      <w:bookmarkEnd w:id="0"/>
      <w:r w:rsidR="00F63C17">
        <w:rPr>
          <w:rFonts w:ascii="Times New Roman" w:hAnsi="Times New Roman" w:cs="Times New Roman"/>
          <w:sz w:val="20"/>
          <w:szCs w:val="20"/>
        </w:rPr>
        <w:t xml:space="preserve">; </w:t>
      </w:r>
      <w:r w:rsidR="00F63C17" w:rsidRPr="00F63C17">
        <w:rPr>
          <w:rFonts w:ascii="Times New Roman" w:hAnsi="Times New Roman" w:cs="Times New Roman"/>
          <w:sz w:val="20"/>
          <w:szCs w:val="20"/>
        </w:rPr>
        <w:t>χ</w:t>
      </w:r>
      <w:r w:rsidR="00F63C17" w:rsidRPr="00F63C1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63C17" w:rsidRPr="00F63C17">
        <w:rPr>
          <w:rFonts w:ascii="Times New Roman" w:hAnsi="Times New Roman" w:cs="Times New Roman"/>
          <w:sz w:val="20"/>
          <w:szCs w:val="20"/>
        </w:rPr>
        <w:t>: Chi-square test; Z: Mann-Whitney U rank sum test.</w:t>
      </w:r>
    </w:p>
    <w:p w14:paraId="24F662BF" w14:textId="1B36F448" w:rsidR="00BC2978" w:rsidRPr="00E60460" w:rsidRDefault="00BC2978" w:rsidP="00AE24DD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C2978" w:rsidRPr="00E60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690B2" w14:textId="77777777" w:rsidR="00D85E67" w:rsidRDefault="00D85E67" w:rsidP="00A330FF">
      <w:r>
        <w:separator/>
      </w:r>
    </w:p>
  </w:endnote>
  <w:endnote w:type="continuationSeparator" w:id="0">
    <w:p w14:paraId="5D5509B9" w14:textId="77777777" w:rsidR="00D85E67" w:rsidRDefault="00D85E67" w:rsidP="00A33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C0C4E" w14:textId="77777777" w:rsidR="00D85E67" w:rsidRDefault="00D85E67" w:rsidP="00A330FF">
      <w:r>
        <w:separator/>
      </w:r>
    </w:p>
  </w:footnote>
  <w:footnote w:type="continuationSeparator" w:id="0">
    <w:p w14:paraId="22376AC1" w14:textId="77777777" w:rsidR="00D85E67" w:rsidRDefault="00D85E67" w:rsidP="00A33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DA"/>
    <w:rsid w:val="000B68DA"/>
    <w:rsid w:val="000F4B97"/>
    <w:rsid w:val="001166A2"/>
    <w:rsid w:val="0017204C"/>
    <w:rsid w:val="00190308"/>
    <w:rsid w:val="001A5F8A"/>
    <w:rsid w:val="001D7366"/>
    <w:rsid w:val="002179FA"/>
    <w:rsid w:val="00231C48"/>
    <w:rsid w:val="002549F6"/>
    <w:rsid w:val="0028210B"/>
    <w:rsid w:val="00292ED2"/>
    <w:rsid w:val="00342D34"/>
    <w:rsid w:val="003D7C22"/>
    <w:rsid w:val="004366D9"/>
    <w:rsid w:val="004832A9"/>
    <w:rsid w:val="00724BC8"/>
    <w:rsid w:val="00787261"/>
    <w:rsid w:val="007B0FE4"/>
    <w:rsid w:val="00844C41"/>
    <w:rsid w:val="00855990"/>
    <w:rsid w:val="00887540"/>
    <w:rsid w:val="00930E30"/>
    <w:rsid w:val="009C0C0F"/>
    <w:rsid w:val="009E469F"/>
    <w:rsid w:val="00A330FF"/>
    <w:rsid w:val="00A913C1"/>
    <w:rsid w:val="00AD322A"/>
    <w:rsid w:val="00AD46CF"/>
    <w:rsid w:val="00AE24DD"/>
    <w:rsid w:val="00AE5C98"/>
    <w:rsid w:val="00B53AA1"/>
    <w:rsid w:val="00BC2978"/>
    <w:rsid w:val="00C06F36"/>
    <w:rsid w:val="00C26460"/>
    <w:rsid w:val="00C73D1E"/>
    <w:rsid w:val="00CE6C76"/>
    <w:rsid w:val="00D85E67"/>
    <w:rsid w:val="00E60460"/>
    <w:rsid w:val="00E65F81"/>
    <w:rsid w:val="00E87F6B"/>
    <w:rsid w:val="00EC07B4"/>
    <w:rsid w:val="00ED1DD0"/>
    <w:rsid w:val="00ED6D10"/>
    <w:rsid w:val="00F00802"/>
    <w:rsid w:val="00F465C0"/>
    <w:rsid w:val="00F63C17"/>
    <w:rsid w:val="00FB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1677C"/>
  <w15:chartTrackingRefBased/>
  <w15:docId w15:val="{08E9EE1E-6171-4051-9FEE-B5A95D40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0FF"/>
    <w:rPr>
      <w:sz w:val="18"/>
      <w:szCs w:val="18"/>
    </w:rPr>
  </w:style>
  <w:style w:type="table" w:customStyle="1" w:styleId="TableNormal">
    <w:name w:val="Table Normal"/>
    <w:rsid w:val="003D7C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F1D9A-EE0F-4531-99A7-5D1EF6DBE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889</Words>
  <Characters>5069</Characters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3-15T01:16:00Z</dcterms:created>
  <dcterms:modified xsi:type="dcterms:W3CDTF">2022-10-17T05:48:00Z</dcterms:modified>
</cp:coreProperties>
</file>